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.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Comparison of the periodontal clinical parameters and the occurrence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rdiovascular complication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2126"/>
        <w:gridCol w:w="2508"/>
        <w:gridCol w:w="840"/>
        <w:gridCol w:w="8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CE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oup(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5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o CCE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oup(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/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8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PP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mm)</w:t>
            </w:r>
          </w:p>
        </w:tc>
        <w:tc>
          <w:tcPr>
            <w:tcW w:w="212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3</w:t>
            </w:r>
          </w:p>
        </w:tc>
        <w:tc>
          <w:tcPr>
            <w:tcW w:w="250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4</w:t>
            </w:r>
          </w:p>
        </w:tc>
        <w:tc>
          <w:tcPr>
            <w:tcW w:w="84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66</w:t>
            </w:r>
          </w:p>
        </w:tc>
        <w:tc>
          <w:tcPr>
            <w:tcW w:w="81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8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5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7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1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2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7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OP(+)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.7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.3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9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grees of CP/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.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0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ver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te: CCEs:Cardio- and cerebrovascular events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yMDRlNDI4OTQwZDM3ZmVlYWYyNGZiNDRlNWQxMmIifQ=="/>
  </w:docVars>
  <w:rsids>
    <w:rsidRoot w:val="562030CA"/>
    <w:rsid w:val="0FB477E7"/>
    <w:rsid w:val="17DF4C70"/>
    <w:rsid w:val="556A662F"/>
    <w:rsid w:val="562030CA"/>
    <w:rsid w:val="71865B5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479</Characters>
  <Lines>0</Lines>
  <Paragraphs>0</Paragraphs>
  <TotalTime>0</TotalTime>
  <ScaleCrop>false</ScaleCrop>
  <LinksUpToDate>false</LinksUpToDate>
  <CharactersWithSpaces>50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01:04:00Z</dcterms:created>
  <dc:creator>十智谜亚星</dc:creator>
  <cp:lastModifiedBy>test</cp:lastModifiedBy>
  <dcterms:modified xsi:type="dcterms:W3CDTF">2023-02-09T13:07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BE0B05DC46A40739CB376B2EEF75842</vt:lpwstr>
  </property>
</Properties>
</file>